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B4C" w:rsidRPr="00F24B4C" w:rsidRDefault="004127F3" w:rsidP="00F24B4C">
      <w:pPr>
        <w:spacing w:before="240" w:after="240" w:line="48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Additional File </w:t>
      </w:r>
      <w:r w:rsidR="00EA3109">
        <w:rPr>
          <w:rFonts w:ascii="Times New Roman" w:hAnsi="Times New Roman" w:cs="Times New Roman"/>
          <w:b/>
          <w:szCs w:val="24"/>
        </w:rPr>
        <w:t>3:</w:t>
      </w:r>
      <w:r w:rsidR="00F24B4C">
        <w:rPr>
          <w:rFonts w:ascii="Times New Roman" w:hAnsi="Times New Roman" w:cs="Times New Roman"/>
          <w:b/>
          <w:szCs w:val="24"/>
        </w:rPr>
        <w:t xml:space="preserve"> </w:t>
      </w:r>
      <w:r w:rsidR="00F24B4C" w:rsidRPr="00F24B4C">
        <w:rPr>
          <w:rFonts w:ascii="Times New Roman" w:hAnsi="Times New Roman" w:cs="Times New Roman"/>
          <w:b/>
          <w:szCs w:val="24"/>
        </w:rPr>
        <w:t>Summary of the risk of bias assessments using the Quality in Prognostic Studies too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04"/>
        <w:gridCol w:w="1554"/>
        <w:gridCol w:w="1170"/>
        <w:gridCol w:w="1260"/>
        <w:gridCol w:w="1260"/>
        <w:gridCol w:w="1620"/>
        <w:gridCol w:w="2430"/>
        <w:gridCol w:w="1530"/>
      </w:tblGrid>
      <w:tr w:rsidR="00F24B4C" w:rsidRPr="00F24B4C" w:rsidTr="002D5FD2">
        <w:trPr>
          <w:trHeight w:val="294"/>
        </w:trPr>
        <w:tc>
          <w:tcPr>
            <w:tcW w:w="13428" w:type="dxa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b/>
                <w:sz w:val="20"/>
                <w:szCs w:val="20"/>
              </w:rPr>
              <w:t>QUIPS assessment domain</w:t>
            </w:r>
          </w:p>
        </w:tc>
      </w:tr>
      <w:tr w:rsidR="00F24B4C" w:rsidRPr="00F24B4C" w:rsidTr="002D5FD2">
        <w:trPr>
          <w:trHeight w:val="625"/>
        </w:trPr>
        <w:tc>
          <w:tcPr>
            <w:tcW w:w="2604" w:type="dxa"/>
            <w:shd w:val="clear" w:color="auto" w:fill="D9D9D9" w:themeFill="background1" w:themeFillShade="D9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b/>
                <w:sz w:val="20"/>
                <w:szCs w:val="20"/>
              </w:rPr>
              <w:t>Author</w:t>
            </w:r>
          </w:p>
        </w:tc>
        <w:tc>
          <w:tcPr>
            <w:tcW w:w="1554" w:type="dxa"/>
            <w:shd w:val="clear" w:color="auto" w:fill="D9D9D9" w:themeFill="background1" w:themeFillShade="D9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b/>
                <w:sz w:val="20"/>
                <w:szCs w:val="20"/>
              </w:rPr>
              <w:t>Study participation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b/>
                <w:sz w:val="20"/>
                <w:szCs w:val="20"/>
              </w:rPr>
              <w:t>Study attrition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b/>
                <w:sz w:val="20"/>
                <w:szCs w:val="20"/>
              </w:rPr>
              <w:t>Measure of Pain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b/>
                <w:sz w:val="20"/>
                <w:szCs w:val="20"/>
              </w:rPr>
              <w:t>Measure of Falls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b/>
                <w:sz w:val="20"/>
                <w:szCs w:val="20"/>
              </w:rPr>
              <w:t>Study confounding</w:t>
            </w:r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b/>
                <w:sz w:val="20"/>
                <w:szCs w:val="20"/>
              </w:rPr>
              <w:t>Statistical analysis &amp; reporting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b/>
                <w:sz w:val="20"/>
                <w:szCs w:val="20"/>
              </w:rPr>
              <w:t>Summary of bias</w:t>
            </w:r>
          </w:p>
        </w:tc>
      </w:tr>
      <w:tr w:rsidR="00F24B4C" w:rsidRPr="00F24B4C" w:rsidTr="002D5FD2">
        <w:tc>
          <w:tcPr>
            <w:tcW w:w="260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b/>
                <w:sz w:val="20"/>
                <w:szCs w:val="20"/>
              </w:rPr>
              <w:t>Asai et al, 2015</w:t>
            </w:r>
          </w:p>
        </w:tc>
        <w:tc>
          <w:tcPr>
            <w:tcW w:w="155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17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62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24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F24B4C" w:rsidRPr="00F24B4C" w:rsidTr="002D5FD2">
        <w:tc>
          <w:tcPr>
            <w:tcW w:w="260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b/>
                <w:sz w:val="20"/>
                <w:szCs w:val="20"/>
              </w:rPr>
              <w:t>Bekibele &amp; Gureje 2010</w:t>
            </w:r>
          </w:p>
        </w:tc>
        <w:tc>
          <w:tcPr>
            <w:tcW w:w="155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62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5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</w:tr>
      <w:tr w:rsidR="00F24B4C" w:rsidRPr="00F24B4C" w:rsidTr="002D5FD2">
        <w:tc>
          <w:tcPr>
            <w:tcW w:w="260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b/>
                <w:sz w:val="20"/>
                <w:szCs w:val="20"/>
              </w:rPr>
              <w:t>Brenton-Rule et al, 2016</w:t>
            </w:r>
          </w:p>
        </w:tc>
        <w:tc>
          <w:tcPr>
            <w:tcW w:w="155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7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62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24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5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</w:tr>
      <w:tr w:rsidR="00F24B4C" w:rsidRPr="00F24B4C" w:rsidTr="002D5FD2">
        <w:tc>
          <w:tcPr>
            <w:tcW w:w="260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b/>
                <w:sz w:val="20"/>
                <w:szCs w:val="20"/>
              </w:rPr>
              <w:t>Brenton-Rule et al, 2017</w:t>
            </w:r>
          </w:p>
        </w:tc>
        <w:tc>
          <w:tcPr>
            <w:tcW w:w="155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7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2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24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5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</w:tr>
      <w:tr w:rsidR="00F24B4C" w:rsidRPr="00F24B4C" w:rsidTr="002D5FD2">
        <w:tc>
          <w:tcPr>
            <w:tcW w:w="260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b/>
                <w:sz w:val="20"/>
                <w:szCs w:val="20"/>
              </w:rPr>
              <w:t>Dore et al, 2015</w:t>
            </w:r>
          </w:p>
        </w:tc>
        <w:tc>
          <w:tcPr>
            <w:tcW w:w="155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17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62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24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</w:tr>
      <w:tr w:rsidR="00F24B4C" w:rsidRPr="00F24B4C" w:rsidTr="002D5FD2">
        <w:tc>
          <w:tcPr>
            <w:tcW w:w="260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b/>
                <w:sz w:val="20"/>
                <w:szCs w:val="20"/>
              </w:rPr>
              <w:t>Furuya et al, 2009</w:t>
            </w:r>
          </w:p>
        </w:tc>
        <w:tc>
          <w:tcPr>
            <w:tcW w:w="155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7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62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24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5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F24B4C" w:rsidRPr="00F24B4C" w:rsidTr="002D5FD2">
        <w:tc>
          <w:tcPr>
            <w:tcW w:w="260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b/>
                <w:sz w:val="20"/>
                <w:szCs w:val="20"/>
              </w:rPr>
              <w:t>Goes et al, 2012</w:t>
            </w:r>
          </w:p>
        </w:tc>
        <w:tc>
          <w:tcPr>
            <w:tcW w:w="155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7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62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24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F24B4C" w:rsidRPr="00F24B4C" w:rsidTr="002D5FD2">
        <w:tc>
          <w:tcPr>
            <w:tcW w:w="260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b/>
                <w:sz w:val="20"/>
                <w:szCs w:val="20"/>
              </w:rPr>
              <w:t>Harada et al, 2015</w:t>
            </w:r>
          </w:p>
        </w:tc>
        <w:tc>
          <w:tcPr>
            <w:tcW w:w="155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17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62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 xml:space="preserve">Yes  </w:t>
            </w:r>
          </w:p>
        </w:tc>
        <w:tc>
          <w:tcPr>
            <w:tcW w:w="15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F24B4C" w:rsidRPr="00F24B4C" w:rsidTr="002D5FD2">
        <w:tc>
          <w:tcPr>
            <w:tcW w:w="260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b/>
                <w:sz w:val="20"/>
                <w:szCs w:val="20"/>
              </w:rPr>
              <w:t>Hayashibara et al,  2010</w:t>
            </w:r>
          </w:p>
        </w:tc>
        <w:tc>
          <w:tcPr>
            <w:tcW w:w="155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7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2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24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F24B4C" w:rsidRPr="00F24B4C" w:rsidTr="002D5FD2">
        <w:tc>
          <w:tcPr>
            <w:tcW w:w="260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b/>
                <w:sz w:val="20"/>
                <w:szCs w:val="20"/>
              </w:rPr>
              <w:t>Ho et al, 1996</w:t>
            </w:r>
          </w:p>
        </w:tc>
        <w:tc>
          <w:tcPr>
            <w:tcW w:w="155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7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62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24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5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F24B4C" w:rsidRPr="00F24B4C" w:rsidTr="002D5FD2">
        <w:tc>
          <w:tcPr>
            <w:tcW w:w="260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b/>
                <w:sz w:val="20"/>
                <w:szCs w:val="20"/>
              </w:rPr>
              <w:t>Holt et al, 2011</w:t>
            </w:r>
          </w:p>
        </w:tc>
        <w:tc>
          <w:tcPr>
            <w:tcW w:w="155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7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62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5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F24B4C" w:rsidRPr="00F24B4C" w:rsidTr="002D5FD2">
        <w:tc>
          <w:tcPr>
            <w:tcW w:w="260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b/>
                <w:sz w:val="20"/>
                <w:szCs w:val="20"/>
              </w:rPr>
              <w:t>Jones et al, 2011</w:t>
            </w:r>
          </w:p>
        </w:tc>
        <w:tc>
          <w:tcPr>
            <w:tcW w:w="155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17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62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5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F24B4C" w:rsidRPr="00F24B4C" w:rsidTr="002D5FD2">
        <w:tc>
          <w:tcPr>
            <w:tcW w:w="260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b/>
                <w:sz w:val="20"/>
                <w:szCs w:val="20"/>
              </w:rPr>
              <w:t>Kitayugachi et al, 2015</w:t>
            </w:r>
          </w:p>
        </w:tc>
        <w:tc>
          <w:tcPr>
            <w:tcW w:w="155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17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62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24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5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F24B4C" w:rsidRPr="00F24B4C" w:rsidTr="002D5FD2">
        <w:tc>
          <w:tcPr>
            <w:tcW w:w="260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b/>
                <w:sz w:val="20"/>
                <w:szCs w:val="20"/>
              </w:rPr>
              <w:t>Kitayuguchi et al, 2017</w:t>
            </w:r>
          </w:p>
        </w:tc>
        <w:tc>
          <w:tcPr>
            <w:tcW w:w="155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7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62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24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5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</w:tr>
      <w:tr w:rsidR="00F24B4C" w:rsidRPr="00F24B4C" w:rsidTr="002D5FD2">
        <w:tc>
          <w:tcPr>
            <w:tcW w:w="260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b/>
                <w:sz w:val="20"/>
                <w:szCs w:val="20"/>
              </w:rPr>
              <w:t>Leveille et al, 2002</w:t>
            </w:r>
          </w:p>
        </w:tc>
        <w:tc>
          <w:tcPr>
            <w:tcW w:w="155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62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24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</w:tr>
      <w:tr w:rsidR="00F24B4C" w:rsidRPr="00F24B4C" w:rsidTr="002D5FD2">
        <w:tc>
          <w:tcPr>
            <w:tcW w:w="260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b/>
                <w:sz w:val="20"/>
                <w:szCs w:val="20"/>
              </w:rPr>
              <w:t>Leveille  et al, 2009</w:t>
            </w:r>
          </w:p>
        </w:tc>
        <w:tc>
          <w:tcPr>
            <w:tcW w:w="155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2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F24B4C" w:rsidRPr="00F24B4C" w:rsidTr="002D5FD2">
        <w:tc>
          <w:tcPr>
            <w:tcW w:w="260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b/>
                <w:sz w:val="20"/>
                <w:szCs w:val="20"/>
              </w:rPr>
              <w:t>Marshall et al, 2016</w:t>
            </w:r>
          </w:p>
        </w:tc>
        <w:tc>
          <w:tcPr>
            <w:tcW w:w="155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17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62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24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</w:tr>
      <w:tr w:rsidR="00F24B4C" w:rsidRPr="00F24B4C" w:rsidTr="002D5FD2">
        <w:tc>
          <w:tcPr>
            <w:tcW w:w="260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b/>
                <w:sz w:val="20"/>
                <w:szCs w:val="20"/>
              </w:rPr>
              <w:t>Marshall et al, 2017</w:t>
            </w:r>
          </w:p>
        </w:tc>
        <w:tc>
          <w:tcPr>
            <w:tcW w:w="155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17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62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 xml:space="preserve">Partial </w:t>
            </w:r>
          </w:p>
        </w:tc>
        <w:tc>
          <w:tcPr>
            <w:tcW w:w="24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 xml:space="preserve">Medium </w:t>
            </w:r>
          </w:p>
        </w:tc>
      </w:tr>
      <w:tr w:rsidR="00F24B4C" w:rsidRPr="00F24B4C" w:rsidTr="002D5FD2">
        <w:tc>
          <w:tcPr>
            <w:tcW w:w="260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b/>
                <w:sz w:val="20"/>
                <w:szCs w:val="20"/>
              </w:rPr>
              <w:t>Oswald et al, 2006</w:t>
            </w:r>
          </w:p>
        </w:tc>
        <w:tc>
          <w:tcPr>
            <w:tcW w:w="155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7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62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24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F24B4C" w:rsidRPr="00F24B4C" w:rsidTr="002D5FD2">
        <w:tc>
          <w:tcPr>
            <w:tcW w:w="260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b/>
                <w:sz w:val="20"/>
                <w:szCs w:val="20"/>
              </w:rPr>
              <w:t>Patel et al, 2014</w:t>
            </w:r>
          </w:p>
        </w:tc>
        <w:tc>
          <w:tcPr>
            <w:tcW w:w="155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62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24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F24B4C" w:rsidRPr="00F24B4C" w:rsidTr="002D5FD2">
        <w:tc>
          <w:tcPr>
            <w:tcW w:w="260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b/>
                <w:sz w:val="20"/>
                <w:szCs w:val="20"/>
              </w:rPr>
              <w:t>Stanmore et al, 2013</w:t>
            </w:r>
          </w:p>
        </w:tc>
        <w:tc>
          <w:tcPr>
            <w:tcW w:w="155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17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2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24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F24B4C" w:rsidRPr="00F24B4C" w:rsidTr="002D5FD2">
        <w:tc>
          <w:tcPr>
            <w:tcW w:w="260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b/>
                <w:sz w:val="20"/>
                <w:szCs w:val="20"/>
              </w:rPr>
              <w:t>Stubbs et al, 2015</w:t>
            </w:r>
          </w:p>
        </w:tc>
        <w:tc>
          <w:tcPr>
            <w:tcW w:w="1554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17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26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62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24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1530" w:type="dxa"/>
            <w:vAlign w:val="center"/>
          </w:tcPr>
          <w:p w:rsidR="00F24B4C" w:rsidRPr="00F24B4C" w:rsidRDefault="00F24B4C" w:rsidP="00F24B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</w:tr>
      <w:tr w:rsidR="005E20C3" w:rsidRPr="00F24B4C" w:rsidTr="003C6258">
        <w:tc>
          <w:tcPr>
            <w:tcW w:w="13428" w:type="dxa"/>
            <w:gridSpan w:val="8"/>
            <w:vAlign w:val="center"/>
          </w:tcPr>
          <w:p w:rsidR="005E20C3" w:rsidRDefault="005E20C3" w:rsidP="005E2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For each QUIPS domain, studies are assessed for potential sources of bias and scored according to sufficiency to limit potential bias; yes = bias potential is sufficiently limited; partial = bias potential is partially limited; unclear = unable to determine bias limitation; no = bias potent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 is not sufficiently limited. </w:t>
            </w:r>
          </w:p>
          <w:p w:rsidR="005E20C3" w:rsidRPr="00F24B4C" w:rsidRDefault="005E20C3" w:rsidP="005E2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F24B4C">
              <w:rPr>
                <w:rFonts w:ascii="Times New Roman" w:hAnsi="Times New Roman" w:cs="Times New Roman"/>
                <w:sz w:val="20"/>
                <w:szCs w:val="20"/>
              </w:rPr>
              <w:t>Summary of bias risk is scored as high = high risk of bias; medium = medium risk of bias; low = low risk of bias.</w:t>
            </w:r>
          </w:p>
        </w:tc>
      </w:tr>
    </w:tbl>
    <w:p w:rsidR="00896629" w:rsidRDefault="00896629" w:rsidP="005E20C3"/>
    <w:sectPr w:rsidR="00896629" w:rsidSect="00E675B9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3A32" w:rsidRDefault="008B3A32" w:rsidP="00906A00">
      <w:pPr>
        <w:spacing w:after="0" w:line="240" w:lineRule="auto"/>
      </w:pPr>
      <w:r>
        <w:separator/>
      </w:r>
    </w:p>
  </w:endnote>
  <w:endnote w:type="continuationSeparator" w:id="0">
    <w:p w:rsidR="008B3A32" w:rsidRDefault="008B3A32" w:rsidP="00906A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2EA5" w:rsidRDefault="00762EA5">
    <w:pPr>
      <w:pStyle w:val="Footer"/>
      <w:jc w:val="right"/>
    </w:pPr>
  </w:p>
  <w:p w:rsidR="00762EA5" w:rsidRDefault="00762E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3A32" w:rsidRDefault="008B3A32" w:rsidP="00906A00">
      <w:pPr>
        <w:spacing w:after="0" w:line="240" w:lineRule="auto"/>
      </w:pPr>
      <w:r>
        <w:separator/>
      </w:r>
    </w:p>
  </w:footnote>
  <w:footnote w:type="continuationSeparator" w:id="0">
    <w:p w:rsidR="008B3A32" w:rsidRDefault="008B3A32" w:rsidP="00906A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2C1F31"/>
    <w:multiLevelType w:val="hybridMultilevel"/>
    <w:tmpl w:val="87403F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FD2DFD"/>
    <w:multiLevelType w:val="hybridMultilevel"/>
    <w:tmpl w:val="C60E83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A068E"/>
    <w:rsid w:val="000221E5"/>
    <w:rsid w:val="00034AF2"/>
    <w:rsid w:val="00037B74"/>
    <w:rsid w:val="00040AB4"/>
    <w:rsid w:val="00055564"/>
    <w:rsid w:val="00061558"/>
    <w:rsid w:val="00064329"/>
    <w:rsid w:val="00073BA8"/>
    <w:rsid w:val="000B1874"/>
    <w:rsid w:val="000E6EA5"/>
    <w:rsid w:val="000F4FBC"/>
    <w:rsid w:val="00104AA4"/>
    <w:rsid w:val="00127FFA"/>
    <w:rsid w:val="001323E7"/>
    <w:rsid w:val="001326B1"/>
    <w:rsid w:val="001350F9"/>
    <w:rsid w:val="00137530"/>
    <w:rsid w:val="00137CC4"/>
    <w:rsid w:val="00150A3E"/>
    <w:rsid w:val="00182653"/>
    <w:rsid w:val="001A068E"/>
    <w:rsid w:val="001D4588"/>
    <w:rsid w:val="001D7863"/>
    <w:rsid w:val="001E7012"/>
    <w:rsid w:val="001F129D"/>
    <w:rsid w:val="002072FC"/>
    <w:rsid w:val="002143A4"/>
    <w:rsid w:val="0022054C"/>
    <w:rsid w:val="002253F6"/>
    <w:rsid w:val="002426FB"/>
    <w:rsid w:val="00250B8A"/>
    <w:rsid w:val="00254B41"/>
    <w:rsid w:val="00263130"/>
    <w:rsid w:val="00263782"/>
    <w:rsid w:val="0026500D"/>
    <w:rsid w:val="00267D3F"/>
    <w:rsid w:val="002874CE"/>
    <w:rsid w:val="002A490C"/>
    <w:rsid w:val="002B1C2E"/>
    <w:rsid w:val="002C2C70"/>
    <w:rsid w:val="002D5FD2"/>
    <w:rsid w:val="002E0930"/>
    <w:rsid w:val="002F31BC"/>
    <w:rsid w:val="00300EC9"/>
    <w:rsid w:val="0030219B"/>
    <w:rsid w:val="00316EA1"/>
    <w:rsid w:val="00324D90"/>
    <w:rsid w:val="00342762"/>
    <w:rsid w:val="00355FA1"/>
    <w:rsid w:val="00376CAA"/>
    <w:rsid w:val="00377A8C"/>
    <w:rsid w:val="00393A5A"/>
    <w:rsid w:val="00394861"/>
    <w:rsid w:val="003A3D0C"/>
    <w:rsid w:val="003A5F2C"/>
    <w:rsid w:val="003D10F2"/>
    <w:rsid w:val="003D61EA"/>
    <w:rsid w:val="003E77DC"/>
    <w:rsid w:val="004127F3"/>
    <w:rsid w:val="004172F2"/>
    <w:rsid w:val="0043079F"/>
    <w:rsid w:val="00430A04"/>
    <w:rsid w:val="00430A87"/>
    <w:rsid w:val="00452EB0"/>
    <w:rsid w:val="004536D5"/>
    <w:rsid w:val="00461CD0"/>
    <w:rsid w:val="00467E0D"/>
    <w:rsid w:val="00472332"/>
    <w:rsid w:val="00486785"/>
    <w:rsid w:val="004C270E"/>
    <w:rsid w:val="004D04C8"/>
    <w:rsid w:val="004D35F5"/>
    <w:rsid w:val="004D4373"/>
    <w:rsid w:val="00520185"/>
    <w:rsid w:val="00547828"/>
    <w:rsid w:val="00550349"/>
    <w:rsid w:val="00550CD5"/>
    <w:rsid w:val="005546EA"/>
    <w:rsid w:val="005966DA"/>
    <w:rsid w:val="005B05A4"/>
    <w:rsid w:val="005B167B"/>
    <w:rsid w:val="005B74FE"/>
    <w:rsid w:val="005C6021"/>
    <w:rsid w:val="005C64F7"/>
    <w:rsid w:val="005D0FB7"/>
    <w:rsid w:val="005E20C3"/>
    <w:rsid w:val="005F6743"/>
    <w:rsid w:val="00602BFF"/>
    <w:rsid w:val="00620E4A"/>
    <w:rsid w:val="006335C8"/>
    <w:rsid w:val="006474F6"/>
    <w:rsid w:val="006708AA"/>
    <w:rsid w:val="00686951"/>
    <w:rsid w:val="006A0F4D"/>
    <w:rsid w:val="006A1CC0"/>
    <w:rsid w:val="006A223B"/>
    <w:rsid w:val="006B1D5A"/>
    <w:rsid w:val="006C2BC7"/>
    <w:rsid w:val="006C4A9E"/>
    <w:rsid w:val="006C5032"/>
    <w:rsid w:val="006F2135"/>
    <w:rsid w:val="00711F92"/>
    <w:rsid w:val="00713A12"/>
    <w:rsid w:val="0072117E"/>
    <w:rsid w:val="00725608"/>
    <w:rsid w:val="00730872"/>
    <w:rsid w:val="00731964"/>
    <w:rsid w:val="00735653"/>
    <w:rsid w:val="00751A35"/>
    <w:rsid w:val="007521E4"/>
    <w:rsid w:val="00762EA5"/>
    <w:rsid w:val="00791AE0"/>
    <w:rsid w:val="007A4C36"/>
    <w:rsid w:val="007D6AC2"/>
    <w:rsid w:val="007E0C4C"/>
    <w:rsid w:val="007E172A"/>
    <w:rsid w:val="007F699B"/>
    <w:rsid w:val="007F6C3C"/>
    <w:rsid w:val="00842769"/>
    <w:rsid w:val="00854DB3"/>
    <w:rsid w:val="0087098F"/>
    <w:rsid w:val="008753B3"/>
    <w:rsid w:val="0089394A"/>
    <w:rsid w:val="00893D7F"/>
    <w:rsid w:val="008951A5"/>
    <w:rsid w:val="00896629"/>
    <w:rsid w:val="008A5E28"/>
    <w:rsid w:val="008B3A32"/>
    <w:rsid w:val="008B70E3"/>
    <w:rsid w:val="008C76BB"/>
    <w:rsid w:val="008E7049"/>
    <w:rsid w:val="008F0074"/>
    <w:rsid w:val="0090054F"/>
    <w:rsid w:val="00906A00"/>
    <w:rsid w:val="009173EB"/>
    <w:rsid w:val="00917DA8"/>
    <w:rsid w:val="009325CD"/>
    <w:rsid w:val="00933DED"/>
    <w:rsid w:val="009346DD"/>
    <w:rsid w:val="00945B11"/>
    <w:rsid w:val="0094646B"/>
    <w:rsid w:val="00952FD9"/>
    <w:rsid w:val="0095482F"/>
    <w:rsid w:val="0095675B"/>
    <w:rsid w:val="0096383C"/>
    <w:rsid w:val="0096674A"/>
    <w:rsid w:val="00982970"/>
    <w:rsid w:val="009845D6"/>
    <w:rsid w:val="00987D93"/>
    <w:rsid w:val="009D3ADC"/>
    <w:rsid w:val="009D42E6"/>
    <w:rsid w:val="009E07C3"/>
    <w:rsid w:val="00A020C5"/>
    <w:rsid w:val="00A156AA"/>
    <w:rsid w:val="00A35EA2"/>
    <w:rsid w:val="00A36962"/>
    <w:rsid w:val="00A910E0"/>
    <w:rsid w:val="00AD1B85"/>
    <w:rsid w:val="00AE3A70"/>
    <w:rsid w:val="00AF5AF3"/>
    <w:rsid w:val="00B000A7"/>
    <w:rsid w:val="00B40597"/>
    <w:rsid w:val="00B70CE7"/>
    <w:rsid w:val="00B80218"/>
    <w:rsid w:val="00B960DB"/>
    <w:rsid w:val="00BA76E9"/>
    <w:rsid w:val="00BC4740"/>
    <w:rsid w:val="00BC7D4A"/>
    <w:rsid w:val="00BE0A33"/>
    <w:rsid w:val="00BE1616"/>
    <w:rsid w:val="00BF792E"/>
    <w:rsid w:val="00C04BD6"/>
    <w:rsid w:val="00C07A32"/>
    <w:rsid w:val="00C14E20"/>
    <w:rsid w:val="00C17063"/>
    <w:rsid w:val="00C22192"/>
    <w:rsid w:val="00C36392"/>
    <w:rsid w:val="00C41182"/>
    <w:rsid w:val="00C51191"/>
    <w:rsid w:val="00C5255A"/>
    <w:rsid w:val="00C8512D"/>
    <w:rsid w:val="00C90FC6"/>
    <w:rsid w:val="00CA541B"/>
    <w:rsid w:val="00CA5E0C"/>
    <w:rsid w:val="00CB561B"/>
    <w:rsid w:val="00CB565C"/>
    <w:rsid w:val="00CC6A31"/>
    <w:rsid w:val="00CC6D17"/>
    <w:rsid w:val="00CD12A5"/>
    <w:rsid w:val="00CF37E0"/>
    <w:rsid w:val="00CF718C"/>
    <w:rsid w:val="00D14676"/>
    <w:rsid w:val="00D267DE"/>
    <w:rsid w:val="00D31681"/>
    <w:rsid w:val="00D355B8"/>
    <w:rsid w:val="00D37486"/>
    <w:rsid w:val="00D80A07"/>
    <w:rsid w:val="00D81734"/>
    <w:rsid w:val="00D835BA"/>
    <w:rsid w:val="00D86A48"/>
    <w:rsid w:val="00D94EB5"/>
    <w:rsid w:val="00D95B32"/>
    <w:rsid w:val="00DB4093"/>
    <w:rsid w:val="00DF2FE8"/>
    <w:rsid w:val="00E47011"/>
    <w:rsid w:val="00E675B9"/>
    <w:rsid w:val="00E756FD"/>
    <w:rsid w:val="00E8672A"/>
    <w:rsid w:val="00E94BD2"/>
    <w:rsid w:val="00EA0576"/>
    <w:rsid w:val="00EA2E43"/>
    <w:rsid w:val="00EA3109"/>
    <w:rsid w:val="00EC3AAC"/>
    <w:rsid w:val="00ED05C1"/>
    <w:rsid w:val="00ED1109"/>
    <w:rsid w:val="00EF6DFC"/>
    <w:rsid w:val="00F0046D"/>
    <w:rsid w:val="00F07157"/>
    <w:rsid w:val="00F076D5"/>
    <w:rsid w:val="00F24B4C"/>
    <w:rsid w:val="00F41205"/>
    <w:rsid w:val="00F41278"/>
    <w:rsid w:val="00F52ADB"/>
    <w:rsid w:val="00F73257"/>
    <w:rsid w:val="00F744A2"/>
    <w:rsid w:val="00F749A9"/>
    <w:rsid w:val="00F75F85"/>
    <w:rsid w:val="00F967F2"/>
    <w:rsid w:val="00FC21D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6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19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06A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6A00"/>
  </w:style>
  <w:style w:type="paragraph" w:styleId="Footer">
    <w:name w:val="footer"/>
    <w:basedOn w:val="Normal"/>
    <w:link w:val="FooterChar"/>
    <w:uiPriority w:val="99"/>
    <w:unhideWhenUsed/>
    <w:rsid w:val="00906A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A00"/>
  </w:style>
  <w:style w:type="table" w:styleId="TableGrid">
    <w:name w:val="Table Grid"/>
    <w:basedOn w:val="TableNormal"/>
    <w:uiPriority w:val="59"/>
    <w:rsid w:val="00906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3753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5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530"/>
    <w:rPr>
      <w:rFonts w:ascii="Tahoma" w:hAnsi="Tahoma" w:cs="Tahoma"/>
      <w:sz w:val="16"/>
      <w:szCs w:val="16"/>
    </w:rPr>
  </w:style>
  <w:style w:type="character" w:customStyle="1" w:styleId="articletitle">
    <w:name w:val="articletitle"/>
    <w:basedOn w:val="DefaultParagraphFont"/>
    <w:rsid w:val="00CA5E0C"/>
  </w:style>
  <w:style w:type="character" w:customStyle="1" w:styleId="pubyear">
    <w:name w:val="pubyear"/>
    <w:basedOn w:val="DefaultParagraphFont"/>
    <w:rsid w:val="00CA5E0C"/>
  </w:style>
  <w:style w:type="character" w:customStyle="1" w:styleId="vol">
    <w:name w:val="vol"/>
    <w:basedOn w:val="DefaultParagraphFont"/>
    <w:rsid w:val="00CA5E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6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19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906A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06A00"/>
  </w:style>
  <w:style w:type="paragraph" w:styleId="Footer">
    <w:name w:val="footer"/>
    <w:basedOn w:val="Normal"/>
    <w:link w:val="FooterChar"/>
    <w:uiPriority w:val="99"/>
    <w:unhideWhenUsed/>
    <w:rsid w:val="00906A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A00"/>
  </w:style>
  <w:style w:type="table" w:styleId="TableGrid">
    <w:name w:val="Table Grid"/>
    <w:basedOn w:val="TableNormal"/>
    <w:uiPriority w:val="59"/>
    <w:rsid w:val="00906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3753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5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530"/>
    <w:rPr>
      <w:rFonts w:ascii="Tahoma" w:hAnsi="Tahoma" w:cs="Tahoma"/>
      <w:sz w:val="16"/>
      <w:szCs w:val="16"/>
    </w:rPr>
  </w:style>
  <w:style w:type="character" w:customStyle="1" w:styleId="articletitle">
    <w:name w:val="articletitle"/>
    <w:basedOn w:val="DefaultParagraphFont"/>
    <w:rsid w:val="00CA5E0C"/>
  </w:style>
  <w:style w:type="character" w:customStyle="1" w:styleId="pubyear">
    <w:name w:val="pubyear"/>
    <w:basedOn w:val="DefaultParagraphFont"/>
    <w:rsid w:val="00CA5E0C"/>
  </w:style>
  <w:style w:type="character" w:customStyle="1" w:styleId="vol">
    <w:name w:val="vol"/>
    <w:basedOn w:val="DefaultParagraphFont"/>
    <w:rsid w:val="00CA5E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95A432-5CB9-49DE-B581-7B6E3EB917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ele University</Company>
  <LinksUpToDate>false</LinksUpToDate>
  <CharactersWithSpaces>2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Sevilla, Hernando Jr.</cp:lastModifiedBy>
  <cp:revision>5</cp:revision>
  <dcterms:created xsi:type="dcterms:W3CDTF">2019-02-13T15:57:00Z</dcterms:created>
  <dcterms:modified xsi:type="dcterms:W3CDTF">2019-02-21T01:34:00Z</dcterms:modified>
</cp:coreProperties>
</file>